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8"/>
          <w:szCs w:val="28"/>
        </w:rPr>
        <w:t>Table S1</w:t>
      </w:r>
      <w:r>
        <w:rPr>
          <w:rFonts w:cs="Times New Roman" w:ascii="Times New Roman" w:hAnsi="Times New Roman"/>
          <w:sz w:val="28"/>
          <w:szCs w:val="28"/>
        </w:rPr>
        <w:t xml:space="preserve"> </w:t>
      </w:r>
      <w:r>
        <w:rPr>
          <w:rFonts w:cs="Times New Roman" w:ascii="Times New Roman" w:hAnsi="Times New Roman"/>
          <w:bCs/>
          <w:color w:val="000000"/>
          <w:kern w:val="0"/>
          <w:sz w:val="28"/>
          <w:szCs w:val="28"/>
        </w:rPr>
        <w:t>Compositions</w:t>
      </w:r>
      <w:r>
        <w:rPr>
          <w:rFonts w:cs="Times New Roman" w:ascii="Times New Roman" w:hAnsi="Times New Roman"/>
          <w:sz w:val="28"/>
          <w:szCs w:val="28"/>
        </w:rPr>
        <w:t xml:space="preserve"> of Chinese herbal medicines</w:t>
      </w:r>
      <w:r>
        <w:rPr/>
        <w:t xml:space="preserve"> for recurrent miscarriage</w:t>
      </w:r>
    </w:p>
    <w:tbl>
      <w:tblPr>
        <w:tblW w:w="5000" w:type="pct"/>
        <w:jc w:val="center"/>
        <w:tblInd w:w="0" w:type="dxa"/>
        <w:tblLayout w:type="fixed"/>
        <w:tblCellMar>
          <w:top w:w="0" w:type="dxa"/>
          <w:left w:w="108" w:type="dxa"/>
          <w:bottom w:w="0" w:type="dxa"/>
          <w:right w:w="108" w:type="dxa"/>
        </w:tblCellMar>
      </w:tblPr>
      <w:tblGrid>
        <w:gridCol w:w="1925"/>
        <w:gridCol w:w="3213"/>
        <w:gridCol w:w="8813"/>
        <w:gridCol w:w="1753"/>
      </w:tblGrid>
      <w:tr>
        <w:trPr>
          <w:trHeight w:val="354" w:hRule="atLeast"/>
        </w:trPr>
        <w:tc>
          <w:tcPr>
            <w:tcW w:w="1925"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Study ID</w:t>
            </w:r>
          </w:p>
        </w:tc>
        <w:tc>
          <w:tcPr>
            <w:tcW w:w="3213"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Name of CHM</w:t>
            </w:r>
          </w:p>
        </w:tc>
        <w:tc>
          <w:tcPr>
            <w:tcW w:w="8813"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Compositions</w:t>
            </w:r>
          </w:p>
        </w:tc>
        <w:tc>
          <w:tcPr>
            <w:tcW w:w="1753"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Preparation</w:t>
            </w:r>
          </w:p>
        </w:tc>
      </w:tr>
      <w:tr>
        <w:trPr>
          <w:trHeight w:val="1692" w:hRule="atLeast"/>
        </w:trPr>
        <w:tc>
          <w:tcPr>
            <w:tcW w:w="1925" w:type="dxa"/>
            <w:tcBorders>
              <w:top w:val="single" w:sz="4" w:space="0" w:color="000000"/>
            </w:tcBorders>
          </w:tcPr>
          <w:tbl>
            <w:tblPr>
              <w:tblW w:w="1101" w:type="dxa"/>
              <w:jc w:val="center"/>
              <w:tblInd w:w="0" w:type="dxa"/>
              <w:tblLayout w:type="fixed"/>
              <w:tblCellMar>
                <w:top w:w="0" w:type="dxa"/>
                <w:left w:w="108" w:type="dxa"/>
                <w:bottom w:w="0" w:type="dxa"/>
                <w:right w:w="108" w:type="dxa"/>
              </w:tblCellMar>
            </w:tblPr>
            <w:tblGrid>
              <w:gridCol w:w="1101"/>
            </w:tblGrid>
            <w:tr>
              <w:trPr>
                <w:trHeight w:val="945" w:hRule="atLeast"/>
              </w:trPr>
              <w:tc>
                <w:tcPr>
                  <w:tcW w:w="1101" w:type="dxa"/>
                  <w:tcBorders>
                    <w:top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e WH 2011[9]</w:t>
                  </w:r>
                </w:p>
              </w:tc>
            </w:tr>
          </w:tbl>
          <w:p>
            <w:pPr>
              <w:pStyle w:val="Normal"/>
              <w:rPr/>
            </w:pPr>
            <w:r>
              <w:rPr/>
            </w:r>
          </w:p>
        </w:tc>
        <w:tc>
          <w:tcPr>
            <w:tcW w:w="3213" w:type="dxa"/>
            <w:tcBorders>
              <w:top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w:t>
            </w:r>
            <w:r>
              <w:rPr>
                <w:rFonts w:cs="Times New Roman" w:ascii="Times New Roman" w:hAnsi="Times New Roman"/>
                <w:color w:val="000000"/>
                <w:kern w:val="0"/>
                <w:sz w:val="22"/>
              </w:rPr>
              <w:t>o</w:t>
            </w:r>
            <w:r>
              <w:rPr>
                <w:rFonts w:cs="Times New Roman" w:ascii="Times New Roman" w:hAnsi="Times New Roman"/>
                <w:color w:val="000000"/>
                <w:kern w:val="0"/>
                <w:sz w:val="22"/>
              </w:rPr>
              <w:t>dified Bushen Guchong Wan;</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ractitioner-prescribed herbal formula;</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w:t>
            </w:r>
            <w:r>
              <w:rPr>
                <w:rFonts w:cs="Times New Roman" w:ascii="Times New Roman" w:hAnsi="Times New Roman"/>
                <w:color w:val="000000"/>
                <w:kern w:val="0"/>
                <w:sz w:val="22"/>
              </w:rPr>
              <w:t>o</w:t>
            </w:r>
            <w:r>
              <w:rPr>
                <w:rFonts w:cs="Times New Roman" w:ascii="Times New Roman" w:hAnsi="Times New Roman"/>
                <w:color w:val="000000"/>
                <w:kern w:val="0"/>
                <w:sz w:val="22"/>
              </w:rPr>
              <w:t>dified Bushen Antai Yin</w:t>
            </w:r>
          </w:p>
        </w:tc>
        <w:tc>
          <w:tcPr>
            <w:tcW w:w="8813" w:type="dxa"/>
            <w:tcBorders>
              <w:top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Pseudostellariae, Atractylodes Macrocephala Koidz., Rehmannia Glutinosa (Gaertn.) Libosch., Colla Corii Asini, Herba Hemiboea, Radix Scutellariae, Cortex Eucommiae, Herba Taxilli, Dipsacus Asper Wall, Rhizom Dioscoreae, Fruit of Villous Amomum, Semen Cuscutae Chinensis</w:t>
            </w:r>
            <w:r>
              <w:rPr>
                <w:rFonts w:cs="Times New Roman" w:ascii="Times New Roman" w:hAnsi="Times New Roman"/>
                <w:color w:val="000000"/>
                <w:kern w:val="0"/>
                <w:sz w:val="22"/>
              </w:rPr>
              <w:t>.</w:t>
            </w:r>
          </w:p>
        </w:tc>
        <w:tc>
          <w:tcPr>
            <w:tcW w:w="1753" w:type="dxa"/>
            <w:tcBorders>
              <w:top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44"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Q 2011[10</w:t>
            </w:r>
            <w:r>
              <w:rPr>
                <w:rFonts w:cs="Times New Roman" w:ascii="Times New Roman" w:hAnsi="Times New Roman"/>
                <w:color w:val="000000"/>
                <w:kern w:val="0"/>
                <w:sz w:val="22"/>
              </w:rPr>
              <w:t>]</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Modified Shou Tai Wan </w:t>
            </w:r>
          </w:p>
        </w:tc>
        <w:tc>
          <w:tcPr>
            <w:tcW w:w="8813" w:type="dxa"/>
            <w:tcBorders/>
          </w:tcPr>
          <w:p>
            <w:pPr>
              <w:pStyle w:val="Normal"/>
              <w:widowControl/>
              <w:jc w:val="left"/>
              <w:rPr/>
            </w:pPr>
            <w:r>
              <w:rPr>
                <w:rFonts w:cs="Times New Roman" w:ascii="Times New Roman" w:hAnsi="Times New Roman"/>
                <w:color w:val="000000"/>
                <w:kern w:val="0"/>
                <w:sz w:val="22"/>
              </w:rPr>
              <w:t>Herba Taxilli, Dipsacus Asper Wall, Semen Cuscutae Chinensis, Colla Corii Asini, Radix Astragali, Radix Codonopsis Canescentis, Atractylodes Macrocephala Koidz., Poria, Radix Angelicae Sinensis, Cortex Eucommiae, Radix Scutellariae, Glycyrrhiza Uralensis Fisch.</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834"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e GY 2011[11]</w:t>
            </w:r>
          </w:p>
        </w:tc>
        <w:tc>
          <w:tcPr>
            <w:tcW w:w="3213" w:type="dxa"/>
            <w:tcBorders/>
          </w:tcPr>
          <w:p>
            <w:pPr>
              <w:pStyle w:val="Normal"/>
              <w:widowControl/>
              <w:jc w:val="left"/>
              <w:rPr>
                <w:rFonts w:ascii="Times New Roman" w:hAnsi="Times New Roman" w:cs="Times New Roman"/>
                <w:color w:val="000000"/>
                <w:kern w:val="0"/>
                <w:sz w:val="22"/>
              </w:rPr>
            </w:pPr>
            <w:bookmarkStart w:id="0" w:name="OLE_LINK8"/>
            <w:bookmarkStart w:id="1" w:name="OLE_LINK7"/>
            <w:r>
              <w:rPr>
                <w:rFonts w:cs="Times New Roman" w:ascii="Times New Roman" w:hAnsi="Times New Roman"/>
                <w:color w:val="000000"/>
                <w:kern w:val="0"/>
                <w:sz w:val="22"/>
              </w:rPr>
              <w:t>Modified Shou Tai Wan</w:t>
            </w:r>
            <w:bookmarkEnd w:id="0"/>
            <w:bookmarkEnd w:id="1"/>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men Cuscutae Chinensis, Herba Taxilli, Dipsacus Asper Wall, Colla Corii Asini, Radix Astragali, Boehmeria Nirea (L.) Gaud.</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43"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uang Y 2010[12]</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dified An Tai Tang</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Codonopsis Canescentis, Radix Astragali, Rehmannia Glutinosa (Gaertn.) Libosch., Atractylodes Macrocephala Koidz., Herba Hemiboea, Semen Cuscutae Chinensis, Dipsacus Asper Wall, Radix Scutellariae, Radix Angelicae Sinensis, Fruit of Villous Amomum</w:t>
            </w:r>
          </w:p>
        </w:tc>
        <w:tc>
          <w:tcPr>
            <w:tcW w:w="1753" w:type="dxa"/>
            <w:tcBorders/>
          </w:tcPr>
          <w:p>
            <w:pPr>
              <w:pStyle w:val="Normal"/>
              <w:widowControl/>
              <w:jc w:val="left"/>
              <w:rPr/>
            </w:pPr>
            <w:r>
              <w:rPr/>
              <w:t>Decoction</w:t>
            </w:r>
          </w:p>
        </w:tc>
      </w:tr>
      <w:tr>
        <w:trPr>
          <w:trHeight w:val="1145" w:hRule="atLeast"/>
        </w:trPr>
        <w:tc>
          <w:tcPr>
            <w:tcW w:w="1925" w:type="dxa"/>
            <w:tcBorders/>
          </w:tcPr>
          <w:tbl>
            <w:tblPr>
              <w:tblW w:w="1101" w:type="dxa"/>
              <w:jc w:val="center"/>
              <w:tblInd w:w="0" w:type="dxa"/>
              <w:tblLayout w:type="fixed"/>
              <w:tblCellMar>
                <w:top w:w="0" w:type="dxa"/>
                <w:left w:w="108" w:type="dxa"/>
                <w:bottom w:w="0" w:type="dxa"/>
                <w:right w:w="108" w:type="dxa"/>
              </w:tblCellMar>
            </w:tblPr>
            <w:tblGrid>
              <w:gridCol w:w="1101"/>
            </w:tblGrid>
            <w:tr>
              <w:trPr>
                <w:trHeight w:val="630" w:hRule="atLeast"/>
              </w:trPr>
              <w:tc>
                <w:tcPr>
                  <w:tcW w:w="1101"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o R 2009[13]</w:t>
                  </w:r>
                </w:p>
              </w:tc>
            </w:tr>
          </w:tbl>
          <w:p>
            <w:pPr>
              <w:pStyle w:val="Normal"/>
              <w:rPr/>
            </w:pPr>
            <w:r>
              <w:rPr/>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dified Yangxin Antai Yi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lycyrrhiza Uralensis Fisch, Poria, Cortex et Radix Polygalae, Semen Platycladi, Ziziphus jujuba Mill, Fructus Schisandrae, Semen Cuscutae Chinensis, Herba Taxilli, Dipsacus Asper Wall, Cortex Eucommiae</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19"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 LQ 2008[14]</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ractitioner-prescribed herbal formula</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ortex Eucommiae, Semen Cuscutae Chinensis, Dipsacus Asper Wall, Herba Taxilli, Atractylodes Macrocephala Koidz., Furctus Lycii Barbari, RadixSalviae Miltiorrhizae, Radix Angelicae Sinensis, Rhizom Dioscoreae</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418"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ai XQ 2008[15]</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dified An Tai Yi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men Cuscutae Chinensis, Dipsacus Asper Wall, Herba Taxilli, Furctus Lycii Barbari, Cortex Eucommiae, Atractylodes Macrocephala Koidz., Poria, Radix Astragali, Radix Codonopsis Canescentis, Rhizom Dioscoreae, Pedicellus Cucurbitae, Boehmeria Nirea (L.) Gaud, Pericarpium Citri Tangerinae, Fruit of Villous Amomum</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bookmarkStart w:id="2" w:name="OLE_LINK2"/>
            <w:bookmarkStart w:id="3" w:name="OLE_LINK1"/>
            <w:r>
              <w:rPr>
                <w:rFonts w:cs="Times New Roman" w:ascii="Times New Roman" w:hAnsi="Times New Roman"/>
                <w:color w:val="000000"/>
                <w:kern w:val="0"/>
                <w:sz w:val="22"/>
              </w:rPr>
              <w:t>Decoction</w:t>
            </w:r>
            <w:bookmarkEnd w:id="2"/>
            <w:bookmarkEnd w:id="3"/>
          </w:p>
        </w:tc>
      </w:tr>
      <w:tr>
        <w:trPr>
          <w:trHeight w:val="2402"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Xie YH 2008[16]</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Bushen Tiaojing Tang</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Modified An Tai Yi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w:t>
            </w:r>
            <w:r>
              <w:rPr>
                <w:rFonts w:cs="Times New Roman" w:ascii="Times New Roman" w:hAnsi="Times New Roman"/>
                <w:color w:val="000000"/>
                <w:kern w:val="0"/>
                <w:sz w:val="22"/>
              </w:rPr>
              <w:t xml:space="preserve">Radix Codonopsis Canescentis, Radix Astragali, Atractylodes Macrocephala Koidz., Radix Angelicae Sinensis, Dipsacus Asper Wall, Rehmannia Glutinosa (Gaertn.) Libosch., Semen Cuscutae Chinensis, Fructus Rubi, Furctus Lycii Barbari, Fructus Ligustri Lucidi); </w:t>
            </w:r>
          </w:p>
          <w:p>
            <w:pPr>
              <w:pStyle w:val="Normal"/>
              <w:widowControl/>
              <w:jc w:val="left"/>
              <w:rPr/>
            </w:pPr>
            <w:r>
              <w:rPr>
                <w:rFonts w:cs="Times New Roman" w:ascii="Times New Roman" w:hAnsi="Times New Roman"/>
                <w:color w:val="000000"/>
                <w:kern w:val="0"/>
                <w:sz w:val="22"/>
              </w:rPr>
              <w:t xml:space="preserve">2. Radix Codonopsis Canescentis, Radix Astragali, Dipsacus Asper Wall, Semen Cuscutae Chinensis, Herba Taxilli, Atractylodes Macrocephala Koidz., Herba Hemiboea, Fructus Psoraleae, Cortex Eucommiae, Morinda officinalis How, Poria, Rhizom Dioscoreae, Glycyrrhiza Uralensis Fisch. </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415"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ian DZ 2006[17]</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ishen Yutai Pill</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Codonopsis Canescentis, Dipsacus Asper Wall, Atractylodes Macrocephala Koidz., Semen Cuscutae Chinensis, Herba Taxilli, Morinda officinalis How, Polygonum Multiflorum Thunb., Cortex Eucommiae, Fruit of Villous Amomum, Rehmannia Glutinosa (Gaertn.) Libosch., Furctus Lycii Barbari</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ill, patent medicine</w:t>
            </w:r>
          </w:p>
        </w:tc>
      </w:tr>
      <w:tr>
        <w:trPr>
          <w:trHeight w:val="1123"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HL 2005[18]</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iqi Gushen Tang</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Scutellariae, Radix Bupleuri, Rehmannia Glutinosa (Gaertn.) Libosch., Rhizom Dioscoreae, Radix Astragali, Atractylodes Macrocephala Koidz., Fructus Corni, Dipsacus Asper Wall, Semen Cuscutae Chinensis, Furctus Lycii Barbari</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3272"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ou XD 2005[19]</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ractitioner-prescribed herbal formula</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Codonopsis Canescentis, Radix Astragali, Atractylodes Macrocephala Koidz., Dipsacus Asper Wall, Radix Angelicae Sinensis, Poria, Herba Hemiboea, Rehmannia Glutinosa (Gaertn.) Libosch., Ligusticum Wallichii Franch., Glycyrrhiza Uralensis Fisch); decoction for kidney deficiency (Semen Cuscutae Chinensis, Herba Taxilli, Dipsacus Asper Wall, Colla Corii Asini, Cortex Eucommiae, Rhizoma Cibotii, Folinum Artemisiae Argyi), decoction for blood heat (Herba Hemiboea, Atractylodes Macrocephala Koidz., Rhizom Dioscoreae, Dipsacus Asper Wall, Radix Astragali, Phellodendron Amurense Rupr., Glycyrrhiza Uralensis Fisch, Radix Notoginseng), decoction for bruises (Semen Cuscutae Chinensis, Cortex Eucommiae, Os Sepiae, Ligusticum Wallichii Franch., Herba Taxilli, Radix Rubiae, Fructus Psoraleae, Fructus Ligustri Lucidi, Herba Echiptae, Trachycarpus Wagnerianus Beec.</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990"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u HP 2005[20]</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ushen Gutai Tang</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men Cuscutae Chinensis, Boehmeria Nirea (L.) Gaud, Dipsacus Asper Wall, Herba Taxilli, Fructus Corni, Furctus Lycii Barbari, Atractylodes Macrocephala Koidz., Herba Hemiboea, Fruit of Villous Amomum, Radix Scutellariae, Radix Astragali</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850"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eng H 2005[21]</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Chinese herbal ointment;</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w:t>
            </w:r>
            <w:bookmarkStart w:id="4" w:name="OLE_LINK4"/>
            <w:bookmarkStart w:id="5" w:name="OLE_LINK3"/>
            <w:r>
              <w:rPr>
                <w:rFonts w:cs="Times New Roman" w:ascii="Times New Roman" w:hAnsi="Times New Roman"/>
                <w:color w:val="000000"/>
                <w:kern w:val="0"/>
                <w:sz w:val="22"/>
              </w:rPr>
              <w:t>.Modified Shou Tai Wan</w:t>
            </w:r>
            <w:bookmarkEnd w:id="4"/>
            <w:bookmarkEnd w:id="5"/>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 Colla Corii Asini, Folinum Artemisiae Argyi, etc.; </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 Semen Cuscutae Chinensis, Herba Taxilli, Dipsacus Asper Wall, Colla Corii Asini</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Ointment;</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Decoction</w:t>
            </w:r>
          </w:p>
        </w:tc>
      </w:tr>
      <w:tr>
        <w:trPr>
          <w:trHeight w:val="1131"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an CP 2003[22]</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dified Shou Tai Wa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Codonopsis Canescentis, Radix Astragali, Semen Cuscutae Chinensis, Herba Taxilli, Dipsacus Asper Wall, Atractylodes Macrocephala Koidz., Herba Hemiboea, Glycyrrhiza Uralensis Fisch</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2674"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 KB 2003[23]</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Modified Zhuyun Ertian Tang;</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 Modified Taishan Panshi Sa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 Rehmannia Glutinosa (Gaertn.) Libosch., Fructus Psoraleae, Cortex Eucommiae, Semen Cuscutae Chinensis, Radix Pseudostellariae, Radix Astragali, Atractylodes Macrocephala Koidz., Herba Taxilli, Furctus Lycii Barbari, Radix Angelicae Sinensis, Fructus Corni, Fruit of Villous Amomum, Fructus Jujubae; </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 Radix Pseudostellariae, Radix Astragali, Cortex Eucommiae, Herba Taxilli, Fructus Corni, Radix Angelicae Sinensis, Herba Hemiboea, Fruit of Villous Amomum, Colla Corii Asini, Atractylodes Macrocephala Koidz., Semen Cuscutae Chinensis, Radix Scutellariae, Furctus Lycii Barbari</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1.Decoction;</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2. Powder</w:t>
            </w:r>
          </w:p>
        </w:tc>
      </w:tr>
      <w:tr>
        <w:trPr>
          <w:trHeight w:val="1139"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WH 2003[24]</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n Tai Capsule</w:t>
            </w:r>
          </w:p>
        </w:tc>
        <w:tc>
          <w:tcPr>
            <w:tcW w:w="8813" w:type="dxa"/>
            <w:tcBorders/>
          </w:tcPr>
          <w:p>
            <w:pPr>
              <w:pStyle w:val="Normal"/>
              <w:widowControl/>
              <w:jc w:val="left"/>
              <w:rPr/>
            </w:pPr>
            <w:r>
              <w:rPr>
                <w:rFonts w:cs="Times New Roman" w:ascii="Times New Roman" w:hAnsi="Times New Roman"/>
                <w:color w:val="000000"/>
                <w:kern w:val="0"/>
                <w:sz w:val="22"/>
              </w:rPr>
              <w:t xml:space="preserve">Herba Taxilli, Dipsacus Asper Wall, Semen Cuscutae Chinensis, Radix Codonopsis Canescentis, Atractylodes Macrocephala Koidz., Herba Hemiboea, Fructus Ligustri Lucidi, Polygonum Multiflorum Thunb., Boehmeria Nirea (L.) Gaud, Pericarpium Citri Tangerinae. </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Capsule, made in hospital </w:t>
            </w:r>
            <w:r>
              <w:rPr>
                <w:rFonts w:cs="Times New Roman" w:ascii="Times New Roman" w:hAnsi="Times New Roman"/>
                <w:color w:val="000000"/>
                <w:kern w:val="0"/>
                <w:sz w:val="22"/>
              </w:rPr>
              <w:t>preparation</w:t>
            </w:r>
            <w:r>
              <w:rPr>
                <w:rFonts w:cs="Times New Roman" w:ascii="Times New Roman" w:hAnsi="Times New Roman"/>
                <w:color w:val="000000"/>
                <w:kern w:val="0"/>
                <w:sz w:val="22"/>
              </w:rPr>
              <w:t xml:space="preserve"> room</w:t>
            </w:r>
          </w:p>
        </w:tc>
      </w:tr>
      <w:tr>
        <w:trPr>
          <w:trHeight w:val="1129"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hu J 2002[25]</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Practitioner-prescribed </w:t>
            </w:r>
            <w:r>
              <w:rPr>
                <w:rFonts w:cs="Times New Roman" w:ascii="Times New Roman" w:hAnsi="Times New Roman"/>
                <w:color w:val="000000"/>
                <w:kern w:val="0"/>
                <w:sz w:val="22"/>
              </w:rPr>
              <w:t>herbal formula</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Codonopsis Canescentis, Radix Astragali, Radix Angelicae Sinensis, Atractylodes Macrocephala Koidz., Phellodendron Amurense Rupr., Plantula Artemisiae Capillaris, Rhizoma Anemarrhenae, Radix Scutellariae, RadixSalviae Miltiorrhizae, Poria</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35"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P 2000[26]</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Practitioner-prescribed </w:t>
            </w:r>
            <w:r>
              <w:rPr>
                <w:rFonts w:cs="Times New Roman" w:ascii="Times New Roman" w:hAnsi="Times New Roman"/>
                <w:color w:val="000000"/>
                <w:kern w:val="0"/>
                <w:sz w:val="22"/>
              </w:rPr>
              <w:t>herbal formula</w:t>
            </w:r>
          </w:p>
        </w:tc>
        <w:tc>
          <w:tcPr>
            <w:tcW w:w="8813" w:type="dxa"/>
            <w:tcBorders/>
          </w:tcPr>
          <w:p>
            <w:pPr>
              <w:pStyle w:val="Normal"/>
              <w:widowControl/>
              <w:jc w:val="left"/>
              <w:rPr/>
            </w:pPr>
            <w:r>
              <w:rPr>
                <w:rFonts w:cs="Times New Roman" w:ascii="Times New Roman" w:hAnsi="Times New Roman"/>
                <w:color w:val="000000"/>
                <w:kern w:val="0"/>
                <w:sz w:val="22"/>
              </w:rPr>
              <w:t>Radix Codonopsis Canescentis, Atractylodes Macrocephala Koidz., Cortex Eucommiae, Dipsacus Asper Wall, Rhizoma Cibotii, Colla Corii Asini, Folinum Artemisiae Argyi, Semen Cuscutae Chinensis, Herba Taxilli, Fructus Alpiniae Oxyphyllae, Fructus Psoraleae</w:t>
            </w:r>
            <w:r>
              <w:rPr>
                <w:rFonts w:cs="Times New Roman" w:ascii="Times New Roman" w:hAnsi="Times New Roman"/>
                <w:color w:val="000000"/>
                <w:kern w:val="0"/>
                <w:sz w:val="22"/>
              </w:rPr>
              <w:t>.</w:t>
            </w:r>
            <w:r>
              <w:rPr>
                <w:rFonts w:cs="Times New Roman" w:ascii="Times New Roman" w:hAnsi="Times New Roman"/>
                <w:color w:val="000000"/>
                <w:kern w:val="0"/>
                <w:sz w:val="22"/>
              </w:rPr>
              <w:t xml:space="preserve"> </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945"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XY 1998[27]</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ry to pregnancy</w:t>
            </w:r>
          </w:p>
        </w:tc>
        <w:tc>
          <w:tcPr>
            <w:tcW w:w="8813" w:type="dxa"/>
            <w:tcBorders/>
          </w:tcPr>
          <w:p>
            <w:pPr>
              <w:pStyle w:val="Normal"/>
              <w:widowControl/>
              <w:jc w:val="left"/>
              <w:rPr/>
            </w:pPr>
            <w:r>
              <w:rPr>
                <w:rFonts w:cs="Times New Roman" w:ascii="Times New Roman" w:hAnsi="Times New Roman"/>
                <w:color w:val="000000"/>
                <w:kern w:val="0"/>
                <w:sz w:val="22"/>
              </w:rPr>
              <w:t>Practitioner-prescribed decoction (Radix Astragali, Radix Ginseng, Radix Bupleuri, Isatis Indigotica For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945"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eng CF 1998[28]</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ou Sheng Ling</w:t>
            </w:r>
          </w:p>
        </w:tc>
        <w:tc>
          <w:tcPr>
            <w:tcW w:w="8813" w:type="dxa"/>
            <w:tcBorders/>
          </w:tcPr>
          <w:p>
            <w:pPr>
              <w:pStyle w:val="Normal"/>
              <w:widowControl/>
              <w:jc w:val="left"/>
              <w:rPr/>
            </w:pPr>
            <w:r>
              <w:rPr>
                <w:rFonts w:cs="Times New Roman" w:ascii="Times New Roman" w:hAnsi="Times New Roman"/>
                <w:color w:val="000000"/>
                <w:kern w:val="0"/>
                <w:sz w:val="22"/>
              </w:rPr>
              <w:t>Practitioner-prescribed decoction (Colla Corii Asini, Cortex Eucommiae, Semen Cuscutae Chinensis, Dipsacus Asper Wall, Herba Taxilli)</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Pill, made in hospital </w:t>
            </w:r>
            <w:r>
              <w:rPr>
                <w:rFonts w:cs="Times New Roman" w:ascii="Times New Roman" w:hAnsi="Times New Roman"/>
                <w:color w:val="000000"/>
                <w:kern w:val="0"/>
                <w:sz w:val="22"/>
              </w:rPr>
              <w:t>preparation</w:t>
            </w:r>
            <w:r>
              <w:rPr>
                <w:rFonts w:cs="Times New Roman" w:ascii="Times New Roman" w:hAnsi="Times New Roman"/>
                <w:color w:val="000000"/>
                <w:kern w:val="0"/>
                <w:sz w:val="22"/>
              </w:rPr>
              <w:t xml:space="preserve"> room</w:t>
            </w:r>
          </w:p>
        </w:tc>
      </w:tr>
      <w:tr>
        <w:trPr>
          <w:trHeight w:val="1503"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YH 1997[29]</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Practitioner-prescribed </w:t>
            </w:r>
            <w:r>
              <w:rPr>
                <w:rFonts w:cs="Times New Roman" w:ascii="Times New Roman" w:hAnsi="Times New Roman"/>
                <w:color w:val="000000"/>
                <w:kern w:val="0"/>
                <w:sz w:val="22"/>
              </w:rPr>
              <w:t>herbal formula</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itrus Aurantium L., Cortex Magnoliae Officinalis, Semen Cuscutae Chinensis, Colla Corii Asini, Schizonepeta Tenuifolia (Benth.) Briq., Atractylodes Macrocephala Koidz., Fruit of Villous Amomum, Bulbus Fritillariae Cirrhosae, Radix Angelicae Sinensis, Ligusticum Wallichii Franch., Rehmannia Glutinosa (Gaertn.) Libosch., Herba Hemiboea</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702"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XH 1995[30]</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Modified </w:t>
            </w:r>
            <w:r>
              <w:rPr>
                <w:rFonts w:cs="Times New Roman" w:ascii="Times New Roman" w:hAnsi="Times New Roman"/>
                <w:color w:val="000000"/>
                <w:kern w:val="0"/>
                <w:sz w:val="22"/>
              </w:rPr>
              <w:t>Shou Tai Wa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men Cuscutae Chinensis, Herba Taxilli, Dipsacus Asper Wall, Colla Corii Asini</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712"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B 2011[31]</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Practitioner-prescribed </w:t>
            </w:r>
            <w:r>
              <w:rPr>
                <w:rFonts w:cs="Times New Roman" w:ascii="Times New Roman" w:hAnsi="Times New Roman"/>
                <w:color w:val="000000"/>
                <w:kern w:val="0"/>
                <w:sz w:val="22"/>
              </w:rPr>
              <w:t>herbal formula</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Unclear </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59"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ou XW 2011[32]</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ushen Antai Chongji</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men Cuscutae Chinensis, Herba Taxilli, Dipsacus Asper Wall, Radix Pseudostellariae, Atractylodes Macrocephala Koidz., Rehmannia Glutinosa (Gaertn.) Libosch., Boehmeria Nirea (L.) Gaud, Herba Echiptae</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w:t>
            </w:r>
            <w:r>
              <w:rPr>
                <w:rFonts w:cs="Times New Roman" w:ascii="Times New Roman" w:hAnsi="Times New Roman"/>
                <w:color w:val="000000"/>
                <w:kern w:val="0"/>
                <w:sz w:val="22"/>
              </w:rPr>
              <w:t>ranules</w:t>
            </w:r>
            <w:r>
              <w:rPr>
                <w:rFonts w:cs="Times New Roman" w:ascii="Times New Roman" w:hAnsi="Times New Roman"/>
                <w:color w:val="000000"/>
                <w:kern w:val="0"/>
                <w:sz w:val="22"/>
              </w:rPr>
              <w:t xml:space="preserve">, made in hospital </w:t>
            </w:r>
            <w:r>
              <w:rPr>
                <w:rFonts w:cs="Times New Roman" w:ascii="Times New Roman" w:hAnsi="Times New Roman"/>
                <w:color w:val="000000"/>
                <w:kern w:val="0"/>
                <w:sz w:val="22"/>
              </w:rPr>
              <w:t>preparation</w:t>
            </w:r>
            <w:r>
              <w:rPr>
                <w:rFonts w:cs="Times New Roman" w:ascii="Times New Roman" w:hAnsi="Times New Roman"/>
                <w:color w:val="000000"/>
                <w:kern w:val="0"/>
                <w:sz w:val="22"/>
              </w:rPr>
              <w:t xml:space="preserve"> room</w:t>
            </w:r>
          </w:p>
        </w:tc>
      </w:tr>
      <w:tr>
        <w:trPr>
          <w:trHeight w:val="1108"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ian C 2011[33]</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ntai Zhongzi Wa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Codonopsis Canescentis, Radix Angelicae Sinensis, Herba Hemiboea, Atractylodes Macrocephala Koidz., Dipsacus Asper Wall, Cortex Eucommiae, Semen Cuscutae Chinensis, Radix Scutellariae</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Pill, made in hospital </w:t>
            </w:r>
            <w:r>
              <w:rPr>
                <w:rFonts w:cs="Times New Roman" w:ascii="Times New Roman" w:hAnsi="Times New Roman"/>
                <w:color w:val="000000"/>
                <w:kern w:val="0"/>
                <w:sz w:val="22"/>
              </w:rPr>
              <w:t>preparation</w:t>
            </w:r>
            <w:r>
              <w:rPr>
                <w:rFonts w:cs="Times New Roman" w:ascii="Times New Roman" w:hAnsi="Times New Roman"/>
                <w:color w:val="000000"/>
                <w:kern w:val="0"/>
                <w:sz w:val="22"/>
              </w:rPr>
              <w:t xml:space="preserve"> room</w:t>
            </w:r>
          </w:p>
        </w:tc>
      </w:tr>
      <w:tr>
        <w:trPr>
          <w:trHeight w:val="1092"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an LL 2010[34]</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dified Shou Tai Wa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men Cuscutae Chinensis, Herba Taxilli, Dipsacus Asper Wall, Colla Corii Asini, Cortex Eucommiae, Furctus Lycii Barbari, Atractylodes Macrocephala Koidz., Pericarpium Citri Tangerinae</w:t>
            </w:r>
            <w:r>
              <w:rPr>
                <w:rFonts w:cs="Times New Roman" w:ascii="Times New Roman" w:hAnsi="Times New Roman"/>
                <w:color w:val="000000"/>
                <w:kern w:val="0"/>
                <w:sz w:val="22"/>
              </w:rPr>
              <w:t>.</w:t>
            </w:r>
            <w:r>
              <w:rPr>
                <w:rFonts w:cs="Times New Roman" w:ascii="Times New Roman" w:hAnsi="Times New Roman"/>
                <w:color w:val="000000"/>
                <w:kern w:val="0"/>
                <w:sz w:val="22"/>
              </w:rPr>
              <w:t xml:space="preserve"> </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484"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g S 2010[35]</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aishan Panshi San;</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dified Shou Tai Wan</w:t>
            </w:r>
          </w:p>
        </w:tc>
        <w:tc>
          <w:tcPr>
            <w:tcW w:w="8813" w:type="dxa"/>
            <w:tcBorders/>
          </w:tcPr>
          <w:p>
            <w:pPr>
              <w:pStyle w:val="Normal"/>
              <w:widowControl/>
              <w:jc w:val="left"/>
              <w:rPr/>
            </w:pPr>
            <w:r>
              <w:rPr>
                <w:rFonts w:cs="Times New Roman" w:ascii="Times New Roman" w:hAnsi="Times New Roman"/>
                <w:color w:val="000000"/>
                <w:kern w:val="0"/>
                <w:sz w:val="22"/>
              </w:rPr>
              <w:t>Radix Ginseng, Radix Astragali, Radix Angelicae Sinensis, Dipsacus Asper Wall, Radix Scutellariae, Ligusticum Wallichii Franch., Herba Hemiboea, Rehmannia Glutinosa (Gaertn.) Libosch., Atractylodes Macrocephala Koidz., Fruit of Villous Amomum, Glycyrrhiza Uralensis Fisch, Oryza Glutinosa, Semen Cuscutae Chinensis, Herba Taxilli, Colla Corii Asini</w:t>
            </w:r>
            <w:r>
              <w:rPr>
                <w:rFonts w:cs="Times New Roman" w:ascii="Times New Roman" w:hAnsi="Times New Roman"/>
                <w:color w:val="000000"/>
                <w:kern w:val="0"/>
                <w:sz w:val="22"/>
              </w:rPr>
              <w:t>.</w:t>
            </w:r>
            <w:r>
              <w:rPr>
                <w:rFonts w:cs="Times New Roman" w:ascii="Times New Roman" w:hAnsi="Times New Roman"/>
                <w:color w:val="000000"/>
                <w:kern w:val="0"/>
                <w:sz w:val="22"/>
              </w:rPr>
              <w:t xml:space="preserve"> </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36"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GX 2010[36]</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ndian Ertian Tang</w:t>
            </w:r>
          </w:p>
        </w:tc>
        <w:tc>
          <w:tcPr>
            <w:tcW w:w="8813" w:type="dxa"/>
            <w:tcBorders/>
          </w:tcPr>
          <w:p>
            <w:pPr>
              <w:pStyle w:val="Normal"/>
              <w:widowControl/>
              <w:jc w:val="left"/>
              <w:rPr/>
            </w:pPr>
            <w:r>
              <w:rPr>
                <w:rFonts w:cs="Times New Roman" w:ascii="Times New Roman" w:hAnsi="Times New Roman"/>
                <w:color w:val="000000"/>
                <w:kern w:val="0"/>
                <w:sz w:val="22"/>
              </w:rPr>
              <w:t xml:space="preserve">Radix Codonopsis Canescentis, Rehmannia Glutinosa (Gaertn.) Libosch., Rhizom Dioscoreae, Fructus Corni, Furctus Lycii Barbari, Fructus Ligustri Lucidi, Cortex Eucommiae, Atractylodes Macrocephala Koidz., Semen Lablab Album, Glycyrrhiza Uralensis Fisch. </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38"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ou X 2009[37]</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w:t>
            </w:r>
            <w:r>
              <w:rPr>
                <w:rFonts w:cs="Times New Roman" w:ascii="Times New Roman" w:hAnsi="Times New Roman"/>
                <w:color w:val="000000"/>
                <w:kern w:val="0"/>
                <w:sz w:val="22"/>
              </w:rPr>
              <w:t>o</w:t>
            </w:r>
            <w:r>
              <w:rPr>
                <w:rFonts w:cs="Times New Roman" w:ascii="Times New Roman" w:hAnsi="Times New Roman"/>
                <w:color w:val="000000"/>
                <w:kern w:val="0"/>
                <w:sz w:val="22"/>
              </w:rPr>
              <w:t>dified Shoutai Ertian Tang</w:t>
            </w:r>
          </w:p>
        </w:tc>
        <w:tc>
          <w:tcPr>
            <w:tcW w:w="8813" w:type="dxa"/>
            <w:tcBorders/>
          </w:tcPr>
          <w:p>
            <w:pPr>
              <w:pStyle w:val="Normal"/>
              <w:widowControl/>
              <w:jc w:val="left"/>
              <w:rPr/>
            </w:pPr>
            <w:r>
              <w:rPr>
                <w:rFonts w:cs="Times New Roman" w:ascii="Times New Roman" w:hAnsi="Times New Roman"/>
                <w:color w:val="000000"/>
                <w:kern w:val="0"/>
                <w:sz w:val="22"/>
              </w:rPr>
              <w:t xml:space="preserve">Radix Codonopsis Canescentis, Herba Taxilli, Rehmannia Glutinosa (Gaertn.) Libosch., Atractylodes Macrocephala Koidz., Dipsacus Asper Wall, Rhizom Dioscoreae, Fructus Corni, Colla Corii Asini, Glycyrrhiza Uralensis Fisch. </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40"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uo DF 2009[38]</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ractitioner-prescribed</w:t>
            </w:r>
            <w:r>
              <w:rPr>
                <w:rFonts w:cs="Times New Roman" w:ascii="Times New Roman" w:hAnsi="Times New Roman"/>
                <w:color w:val="000000"/>
                <w:kern w:val="0"/>
                <w:sz w:val="22"/>
              </w:rPr>
              <w:t xml:space="preserve"> herbal formula</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gusticum Wallichii Franch., RadixSalviae Miltiorrhizae, Radix Angelicae Sinensis, Radix Notoginseng, Pollen Typhae Angustifoliae, Faeces Trogopterori, Fructus Ligustri Lucidi, Herba Echiptae, Rehmannia Glutinosa (Gaertn.) Libosch.</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 made in hospital preparation room</w:t>
            </w:r>
          </w:p>
        </w:tc>
      </w:tr>
      <w:tr>
        <w:trPr>
          <w:trHeight w:val="1837"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YH 2009[39]</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ractitioner-prescribed</w:t>
            </w:r>
            <w:r>
              <w:rPr>
                <w:rFonts w:cs="Times New Roman" w:ascii="Times New Roman" w:hAnsi="Times New Roman"/>
                <w:color w:val="000000"/>
                <w:kern w:val="0"/>
                <w:sz w:val="22"/>
              </w:rPr>
              <w:t xml:space="preserve"> herbal formula</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ructus Rubi, Herba Taxilli, Semen Cuscutae Chinensis, Cortex Eucommiae, Dipsacus Asper Wall, Herba Hemiboea, Radix Scutellariae, Herba Echiptae, Rhizoma Anemarrhenae, Caulis Bambusae in Taeniam</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Colla Corii Asini, Radix Codonopsis Canescentis, Radix Astragali, Atractylodes Macrocephala Koidz., Herba Taxilli, Rehmannia Glutinosa (Gaertn.) Libosch., Semen Cuscutae Chinensis, Cortex Eucommiae, Dipsacus Asper Wall, Herba Hemiboea</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003"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ang YP 2008[40]</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ikang Antai Yi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Angelicae Sinensis, Atractylodes Macrocephala Koidz., Herba Hemiboea, Fructus Ligustri Lucidi, Radix Bupleuri, Cortex Moutan, Radix Scutellariae, Herba Taxilli, Boehmeria Nirea (L.) Gaud, Glycyrrhiza Uralensis Fisch</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35"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u XY 2008[41]</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ao Tai Yi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men Cuscutae Chinensis, Herba Taxilli, Dipsacus Asper Wall, Polygonum Multiflorum Thunb., Radix Codonopsis Canescentis, Atractylodes Macrocephala Koidz., Rehmannia Glutinosa (Gaertn.) Libosch., Radix Astragali, Herba Hemiboea, Rhizoma Cimicifugae</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 made in hospital preparation room</w:t>
            </w:r>
          </w:p>
        </w:tc>
      </w:tr>
      <w:tr>
        <w:trPr>
          <w:trHeight w:val="1406"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Xu R 2007[42]</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dified Gushen Antai Tang</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men Cuscutae Chinensis, Dipsacus Asper Wall, Cortex Eucommiae, Herba Taxilli, Radix Codonopsis Canescentis, Radix Astragali, Atractylodes Macrocephala Koidz., Fruit of Villous Amomum, Furctus Lycii Barbari, Rehmannia Glutinosa (Gaertn.) Libosch., Glycyrrhiza Uralensis Fisch</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41"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an YH 2003[43]</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angyun Antai Yi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ipsacus Asper Wall, Herba Taxilli, Semen Cuscutae Chinensis, Cortex Toonae Sinensis Radicis, Cortex Eucommiae, RadixSalviae Miltiorrhizae, Poria, Radix Pseudostellariae, Radix Astragali, Rhizoma Dioscoreae Nipponicae</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 made in hospital preparation room</w:t>
            </w:r>
          </w:p>
        </w:tc>
      </w:tr>
      <w:tr>
        <w:trPr>
          <w:trHeight w:val="846" w:hRule="atLeast"/>
        </w:trPr>
        <w:tc>
          <w:tcPr>
            <w:tcW w:w="1925"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o K 2001[44]</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unbao Heji</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erba Agrimoniae Pilosae, Semen Cuscutae Chinensis, Cortex Eucommiae, Dipsacus Asper Wall, Cortex Moutan, Radix Sangusorbae, Atractylodes Macrocephala Koidz.</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127" w:hRule="atLeast"/>
        </w:trPr>
        <w:tc>
          <w:tcPr>
            <w:tcW w:w="1925"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Yang XS 1998[45]</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Yunkang </w:t>
            </w:r>
            <w:r>
              <w:rPr>
                <w:rFonts w:cs="Times New Roman" w:ascii="Times New Roman" w:hAnsi="Times New Roman"/>
                <w:color w:val="000000"/>
                <w:kern w:val="0"/>
                <w:sz w:val="22"/>
              </w:rPr>
              <w:t>O</w:t>
            </w:r>
            <w:r>
              <w:rPr>
                <w:rFonts w:cs="Times New Roman" w:ascii="Times New Roman" w:hAnsi="Times New Roman"/>
                <w:color w:val="000000"/>
                <w:kern w:val="0"/>
                <w:sz w:val="22"/>
              </w:rPr>
              <w:t xml:space="preserve">ral </w:t>
            </w:r>
            <w:r>
              <w:rPr>
                <w:rFonts w:cs="Times New Roman" w:ascii="Times New Roman" w:hAnsi="Times New Roman"/>
                <w:color w:val="000000"/>
                <w:kern w:val="0"/>
                <w:sz w:val="22"/>
              </w:rPr>
              <w:t>L</w:t>
            </w:r>
            <w:r>
              <w:rPr>
                <w:rFonts w:cs="Times New Roman" w:ascii="Times New Roman" w:hAnsi="Times New Roman"/>
                <w:color w:val="000000"/>
                <w:kern w:val="0"/>
                <w:sz w:val="22"/>
              </w:rPr>
              <w:t>iquid</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Codonopsis Canescentis, Radix Astragali, Rhizom Dioscoreae, Colla Corii Asini, Rhizoma Cibotii, Semen Cuscutae Chinensis, Dipsacus Asper Wall, Cortex Eucommiae, Atractylodes Macrocephala Koidz., Boehmeria Nirea (L.) Gaud, Folinum Artemisiae Argyi</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ral liquid, patent medicine</w:t>
            </w:r>
          </w:p>
        </w:tc>
      </w:tr>
      <w:tr>
        <w:trPr>
          <w:trHeight w:val="1413" w:hRule="atLeast"/>
        </w:trPr>
        <w:tc>
          <w:tcPr>
            <w:tcW w:w="1925" w:type="dxa"/>
            <w:tcBorders/>
          </w:tcPr>
          <w:p>
            <w:pPr>
              <w:pStyle w:val="Normal"/>
              <w:widowControl/>
              <w:jc w:val="left"/>
              <w:rPr/>
            </w:pPr>
            <w:r>
              <w:rPr>
                <w:rFonts w:cs="Times New Roman" w:ascii="Times New Roman" w:hAnsi="Times New Roman"/>
                <w:kern w:val="0"/>
                <w:sz w:val="22"/>
              </w:rPr>
              <w:t>Huang QZ</w:t>
            </w:r>
            <w:r>
              <w:rPr>
                <w:rFonts w:cs="Times New Roman" w:ascii="Times New Roman" w:hAnsi="Times New Roman"/>
                <w:kern w:val="0"/>
                <w:sz w:val="22"/>
              </w:rPr>
              <w:t xml:space="preserve"> </w:t>
            </w:r>
            <w:r>
              <w:rPr>
                <w:rFonts w:cs="Times New Roman" w:ascii="Times New Roman" w:hAnsi="Times New Roman"/>
                <w:kern w:val="0"/>
                <w:sz w:val="22"/>
              </w:rPr>
              <w:t>2012 [46]</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u Tai Tang</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Dipsaci, Herba Taxilli, Cortex Eucommiae, Colla Corii Asini, Cornu Cervi Degelatinatum, Radix Codonopsis, Fructus Lycii, Folium Artemisiae Argyi, Radix Morindae Officinalis, Fructus Amomi, Radix et Rhizoma Ginseng, Rhizoma Atractylodis Macrocephalae, Semen Cuscutae, Radix Rehmanniae Praeparata</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421" w:hRule="atLeast"/>
        </w:trPr>
        <w:tc>
          <w:tcPr>
            <w:tcW w:w="1925"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Liu BJ2012 [47]</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dified Shou Tai Wan</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men Cuscutae, Herba Taxilli, Radix Dipsaci, Colla Corii Asini, Radix Astragali, Radix Codonopsis, Fructus Ligustri Lucidi, Herba Ecliptae, Radix Paeoniae Alba, Radix Scutellariae Hypericifoliae, Rhizoma Phragmitis, Rhizoma Dioscoreae, Rhizoma Atractylodis Macrocephalae, Rhizoma Cimicifugae</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1985" w:hRule="atLeast"/>
        </w:trPr>
        <w:tc>
          <w:tcPr>
            <w:tcW w:w="1925"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Sun Y2012 [48]</w:t>
            </w:r>
          </w:p>
        </w:tc>
        <w:tc>
          <w:tcPr>
            <w:tcW w:w="32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odified Tiao Chong Tang</w:t>
            </w:r>
          </w:p>
        </w:tc>
        <w:tc>
          <w:tcPr>
            <w:tcW w:w="881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men Cuscutae, Fructus Lycii, Fructus Rubi, Herba Epimedii, Radix Dipsaci, Radix Angelicae Sinensis, Caulis Spatholobi, Radix et Rhizoma Salviae Miltiorrhizae, Radix Polygoni Multiflori, Fructus Liquidambaris, Rhizoma Cyperi, Rhizoma Dioscoreae, Herba Taraxaci, Caulis Sargentodoxae, Herba Patriniae, Fructus Citri Sarcodactylis, Pericarpium Citri Reticulatae, Folium Mori, Herba Ecliptae, Fructus Ligustri Lucidi, Cortex Moutan, Folium Eriobotryae</w:t>
            </w:r>
            <w:r>
              <w:rPr>
                <w:rFonts w:cs="Times New Roman" w:ascii="Times New Roman" w:hAnsi="Times New Roman"/>
                <w:color w:val="000000"/>
                <w:kern w:val="0"/>
                <w:sz w:val="22"/>
              </w:rPr>
              <w:t>.</w:t>
            </w:r>
          </w:p>
        </w:tc>
        <w:tc>
          <w:tcPr>
            <w:tcW w:w="1753" w:type="dxa"/>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ecoction</w:t>
            </w:r>
          </w:p>
        </w:tc>
      </w:tr>
      <w:tr>
        <w:trPr>
          <w:trHeight w:val="945" w:hRule="atLeast"/>
        </w:trPr>
        <w:tc>
          <w:tcPr>
            <w:tcW w:w="1925" w:type="dxa"/>
            <w:tcBorders>
              <w:bottom w:val="single" w:sz="4" w:space="0" w:color="000000"/>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ang HF2012 [49]</w:t>
            </w:r>
          </w:p>
        </w:tc>
        <w:tc>
          <w:tcPr>
            <w:tcW w:w="3213" w:type="dxa"/>
            <w:tcBorders>
              <w:bottom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e Yun Ning Granule</w:t>
            </w:r>
          </w:p>
        </w:tc>
        <w:tc>
          <w:tcPr>
            <w:tcW w:w="8813" w:type="dxa"/>
            <w:tcBorders>
              <w:bottom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dix Dipsaci</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Cortex Eucommiae</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Fructus Psoraleae</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Radix Angelicae Sinensis</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Radix Astragali</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Radix Codonopsis</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Rhizoma Atractylodis Macrocephalae</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Rhizoma Dioscoreae</w:t>
            </w:r>
            <w:r>
              <w:rPr>
                <w:sz w:val="22"/>
              </w:rPr>
              <w:t xml:space="preserve">, </w:t>
            </w:r>
            <w:r>
              <w:rPr>
                <w:rFonts w:cs="Times New Roman" w:ascii="Times New Roman" w:hAnsi="Times New Roman"/>
                <w:color w:val="000000"/>
                <w:kern w:val="0"/>
                <w:sz w:val="22"/>
              </w:rPr>
              <w:t>Radix Paeoniae Alba</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Fructus Amomi</w:t>
            </w:r>
            <w:r>
              <w:rPr>
                <w:rFonts w:cs="Times New Roman" w:ascii="Times New Roman" w:hAnsi="Times New Roman"/>
                <w:color w:val="000000"/>
                <w:kern w:val="0"/>
                <w:sz w:val="22"/>
              </w:rPr>
              <w:t>.</w:t>
            </w:r>
          </w:p>
        </w:tc>
        <w:tc>
          <w:tcPr>
            <w:tcW w:w="1753" w:type="dxa"/>
            <w:tcBorders>
              <w:bottom w:val="single" w:sz="4" w:space="0" w:color="000000"/>
            </w:tcBorders>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anule, patent medicine</w:t>
            </w:r>
          </w:p>
        </w:tc>
      </w:tr>
    </w:tbl>
    <w:p>
      <w:pPr>
        <w:pStyle w:val="Normal"/>
        <w:rPr/>
      </w:pPr>
      <w:r>
        <w:rPr>
          <w:rFonts w:cs="Times New Roman" w:ascii="Times New Roman" w:hAnsi="Times New Roman"/>
          <w:b/>
          <w:szCs w:val="21"/>
        </w:rPr>
        <w:t>Note:</w:t>
      </w:r>
      <w:r>
        <w:rPr>
          <w:rFonts w:cs="Times New Roman" w:ascii="Times New Roman" w:hAnsi="Times New Roman"/>
          <w:szCs w:val="21"/>
        </w:rPr>
        <w:t xml:space="preserve"> CHM, Chinese herbal medicine.</w:t>
      </w:r>
    </w:p>
    <w:sectPr>
      <w:type w:val="nextPage"/>
      <w:pgSz w:orient="landscape" w:w="16838" w:h="11906"/>
      <w:pgMar w:left="567" w:right="567"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08:17:00Z</dcterms:created>
  <dc:creator>DELL</dc:creator>
  <dc:description/>
  <cp:keywords/>
  <dc:language>en-US</dc:language>
  <cp:lastModifiedBy>DELL</cp:lastModifiedBy>
  <dcterms:modified xsi:type="dcterms:W3CDTF">2013-09-02T07:04:00Z</dcterms:modified>
  <cp:revision>12</cp:revision>
  <dc:subject/>
  <dc:title/>
</cp:coreProperties>
</file>